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08F0" w:rsidRPr="00AA744C" w:rsidRDefault="00B708F0" w:rsidP="005874D7">
      <w:pPr>
        <w:spacing w:after="0"/>
        <w:jc w:val="both"/>
        <w:rPr>
          <w:rFonts w:ascii="Times New Roman" w:hAnsi="Times New Roman"/>
          <w:lang w:val="en-US"/>
        </w:rPr>
      </w:pPr>
      <w:bookmarkStart w:id="0" w:name="_GoBack"/>
      <w:bookmarkEnd w:id="0"/>
    </w:p>
    <w:p w:rsidR="00B91E44" w:rsidRPr="00C460C9" w:rsidRDefault="00B91E44" w:rsidP="00B91E44">
      <w:pPr>
        <w:spacing w:after="0"/>
        <w:rPr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567"/>
        <w:gridCol w:w="567"/>
        <w:gridCol w:w="567"/>
        <w:gridCol w:w="680"/>
        <w:gridCol w:w="851"/>
        <w:gridCol w:w="567"/>
        <w:gridCol w:w="749"/>
        <w:gridCol w:w="498"/>
        <w:gridCol w:w="851"/>
        <w:gridCol w:w="567"/>
        <w:gridCol w:w="567"/>
        <w:gridCol w:w="680"/>
        <w:gridCol w:w="851"/>
        <w:gridCol w:w="680"/>
        <w:gridCol w:w="680"/>
        <w:gridCol w:w="680"/>
      </w:tblGrid>
      <w:tr w:rsidR="009E59AD" w:rsidRPr="0044148F" w:rsidTr="009532E7">
        <w:trPr>
          <w:trHeight w:val="340"/>
          <w:tblHeader/>
          <w:jc w:val="center"/>
        </w:trPr>
        <w:tc>
          <w:tcPr>
            <w:tcW w:w="4253" w:type="dxa"/>
            <w:vMerge w:val="restart"/>
            <w:shd w:val="clear" w:color="auto" w:fill="auto"/>
            <w:noWrap/>
            <w:vAlign w:val="center"/>
          </w:tcPr>
          <w:p w:rsidR="009E59AD" w:rsidRPr="0044148F" w:rsidRDefault="009E59AD" w:rsidP="00457B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</w:tcPr>
          <w:p w:rsidR="009E59AD" w:rsidRPr="0044148F" w:rsidRDefault="009E59AD" w:rsidP="00457BD7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148F">
              <w:rPr>
                <w:rFonts w:ascii="Times New Roman" w:hAnsi="Times New Roman"/>
                <w:sz w:val="22"/>
                <w:szCs w:val="22"/>
                <w:lang w:val="en-US"/>
              </w:rPr>
              <w:t>Frequency</w:t>
            </w:r>
          </w:p>
        </w:tc>
        <w:tc>
          <w:tcPr>
            <w:tcW w:w="680" w:type="dxa"/>
            <w:vMerge w:val="restart"/>
            <w:shd w:val="clear" w:color="auto" w:fill="auto"/>
            <w:noWrap/>
            <w:vAlign w:val="center"/>
          </w:tcPr>
          <w:p w:rsidR="009E59AD" w:rsidRPr="0044148F" w:rsidRDefault="009E59AD" w:rsidP="00457B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44148F">
              <w:rPr>
                <w:rFonts w:ascii="Times New Roman" w:hAnsi="Times New Roman"/>
                <w:sz w:val="22"/>
                <w:szCs w:val="22"/>
                <w:lang w:val="en-US"/>
              </w:rPr>
              <w:t>IV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</w:tcPr>
          <w:p w:rsidR="009E59AD" w:rsidRPr="0044148F" w:rsidRDefault="009E59AD" w:rsidP="00457B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44148F">
              <w:rPr>
                <w:rFonts w:ascii="Times New Roman" w:hAnsi="Times New Roman"/>
                <w:sz w:val="22"/>
                <w:szCs w:val="22"/>
                <w:lang w:val="en-US"/>
              </w:rPr>
              <w:t>p *</w:t>
            </w:r>
          </w:p>
        </w:tc>
        <w:tc>
          <w:tcPr>
            <w:tcW w:w="1316" w:type="dxa"/>
            <w:gridSpan w:val="2"/>
            <w:shd w:val="clear" w:color="auto" w:fill="auto"/>
            <w:noWrap/>
            <w:vAlign w:val="center"/>
          </w:tcPr>
          <w:p w:rsidR="009E59AD" w:rsidRPr="0044148F" w:rsidRDefault="009E59AD" w:rsidP="00457BD7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148F">
              <w:rPr>
                <w:rFonts w:ascii="Times New Roman" w:hAnsi="Times New Roman"/>
                <w:sz w:val="22"/>
                <w:szCs w:val="22"/>
                <w:lang w:val="en-US"/>
              </w:rPr>
              <w:t>Frequency</w:t>
            </w:r>
          </w:p>
        </w:tc>
        <w:tc>
          <w:tcPr>
            <w:tcW w:w="498" w:type="dxa"/>
            <w:vMerge w:val="restart"/>
            <w:shd w:val="clear" w:color="auto" w:fill="auto"/>
            <w:noWrap/>
            <w:vAlign w:val="center"/>
          </w:tcPr>
          <w:p w:rsidR="009E59AD" w:rsidRPr="0044148F" w:rsidRDefault="009E59AD" w:rsidP="00457B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44148F">
              <w:rPr>
                <w:rFonts w:ascii="Times New Roman" w:hAnsi="Times New Roman"/>
                <w:sz w:val="22"/>
                <w:szCs w:val="22"/>
                <w:lang w:val="en-US"/>
              </w:rPr>
              <w:t>IV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</w:tcPr>
          <w:p w:rsidR="009E59AD" w:rsidRPr="0044148F" w:rsidRDefault="009E59AD" w:rsidP="00457B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44148F">
              <w:rPr>
                <w:rFonts w:ascii="Times New Roman" w:hAnsi="Times New Roman"/>
                <w:sz w:val="22"/>
                <w:szCs w:val="22"/>
                <w:lang w:val="en-US"/>
              </w:rPr>
              <w:t>p *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9E59AD" w:rsidRPr="0044148F" w:rsidRDefault="009E59AD" w:rsidP="00457BD7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  <w:lang w:val="en-US"/>
              </w:rPr>
              <w:t>RE</w:t>
            </w:r>
          </w:p>
        </w:tc>
        <w:tc>
          <w:tcPr>
            <w:tcW w:w="680" w:type="dxa"/>
            <w:vMerge w:val="restart"/>
            <w:shd w:val="clear" w:color="auto" w:fill="auto"/>
            <w:noWrap/>
            <w:vAlign w:val="center"/>
          </w:tcPr>
          <w:p w:rsidR="009E59AD" w:rsidRPr="0044148F" w:rsidRDefault="009E59AD" w:rsidP="00457B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44148F">
              <w:rPr>
                <w:rFonts w:ascii="Times New Roman" w:hAnsi="Times New Roman"/>
                <w:sz w:val="22"/>
                <w:szCs w:val="22"/>
                <w:lang w:val="en-US"/>
              </w:rPr>
              <w:t>IV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</w:tcPr>
          <w:p w:rsidR="009E59AD" w:rsidRPr="0044148F" w:rsidRDefault="009E59AD" w:rsidP="00457B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p *</w:t>
            </w:r>
          </w:p>
        </w:tc>
        <w:tc>
          <w:tcPr>
            <w:tcW w:w="680" w:type="dxa"/>
            <w:vMerge w:val="restart"/>
            <w:shd w:val="clear" w:color="auto" w:fill="auto"/>
            <w:noWrap/>
            <w:vAlign w:val="center"/>
          </w:tcPr>
          <w:p w:rsidR="009E59AD" w:rsidRPr="0044148F" w:rsidRDefault="009E59AD" w:rsidP="00457B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RLH</w:t>
            </w:r>
          </w:p>
        </w:tc>
        <w:tc>
          <w:tcPr>
            <w:tcW w:w="680" w:type="dxa"/>
            <w:vMerge w:val="restart"/>
            <w:shd w:val="clear" w:color="auto" w:fill="auto"/>
            <w:noWrap/>
            <w:vAlign w:val="center"/>
          </w:tcPr>
          <w:p w:rsidR="009E59AD" w:rsidRPr="0044148F" w:rsidRDefault="009E59AD" w:rsidP="00457B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DY</w:t>
            </w:r>
          </w:p>
        </w:tc>
        <w:tc>
          <w:tcPr>
            <w:tcW w:w="680" w:type="dxa"/>
            <w:vMerge w:val="restart"/>
            <w:shd w:val="clear" w:color="auto" w:fill="auto"/>
            <w:noWrap/>
            <w:vAlign w:val="center"/>
          </w:tcPr>
          <w:p w:rsidR="009E59AD" w:rsidRPr="0044148F" w:rsidRDefault="009E59AD" w:rsidP="00457B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RLG</w:t>
            </w:r>
          </w:p>
        </w:tc>
      </w:tr>
      <w:tr w:rsidR="009E59AD" w:rsidRPr="0044148F" w:rsidTr="009532E7">
        <w:trPr>
          <w:trHeight w:val="340"/>
          <w:tblHeader/>
          <w:jc w:val="center"/>
        </w:trPr>
        <w:tc>
          <w:tcPr>
            <w:tcW w:w="4253" w:type="dxa"/>
            <w:vMerge/>
            <w:shd w:val="clear" w:color="auto" w:fill="auto"/>
            <w:noWrap/>
            <w:vAlign w:val="center"/>
          </w:tcPr>
          <w:p w:rsidR="009E59AD" w:rsidRPr="0044148F" w:rsidRDefault="009E59AD" w:rsidP="003F777D">
            <w:pPr>
              <w:spacing w:after="0"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9E59AD" w:rsidRPr="0044148F" w:rsidRDefault="009E59AD" w:rsidP="003F777D">
            <w:pPr>
              <w:spacing w:after="0"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T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9E59AD" w:rsidRPr="0044148F" w:rsidRDefault="009E59AD" w:rsidP="003F777D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148F">
              <w:rPr>
                <w:rFonts w:ascii="Times New Roman" w:hAnsi="Times New Roman"/>
                <w:sz w:val="22"/>
                <w:szCs w:val="22"/>
                <w:lang w:val="en-US"/>
              </w:rPr>
              <w:t>D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9E59AD" w:rsidRPr="0044148F" w:rsidRDefault="009E59AD" w:rsidP="003F777D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148F">
              <w:rPr>
                <w:rFonts w:ascii="Times New Roman" w:hAnsi="Times New Roman"/>
                <w:sz w:val="22"/>
                <w:szCs w:val="22"/>
                <w:lang w:val="en-US"/>
              </w:rPr>
              <w:t>RE</w:t>
            </w:r>
          </w:p>
        </w:tc>
        <w:tc>
          <w:tcPr>
            <w:tcW w:w="680" w:type="dxa"/>
            <w:vMerge/>
            <w:shd w:val="clear" w:color="auto" w:fill="auto"/>
            <w:noWrap/>
            <w:vAlign w:val="center"/>
          </w:tcPr>
          <w:p w:rsidR="009E59AD" w:rsidRPr="0044148F" w:rsidRDefault="009E59AD" w:rsidP="003F777D">
            <w:pPr>
              <w:spacing w:after="0"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</w:tcPr>
          <w:p w:rsidR="009E59AD" w:rsidRPr="0044148F" w:rsidRDefault="009E59AD" w:rsidP="003F777D">
            <w:pPr>
              <w:spacing w:after="0"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9E59AD" w:rsidRPr="0044148F" w:rsidRDefault="009E59AD" w:rsidP="003F777D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148F">
              <w:rPr>
                <w:rFonts w:ascii="Times New Roman" w:hAnsi="Times New Roman"/>
                <w:sz w:val="22"/>
                <w:szCs w:val="22"/>
                <w:lang w:val="en-US"/>
              </w:rPr>
              <w:t>FO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:rsidR="009E59AD" w:rsidRPr="0044148F" w:rsidRDefault="009E59AD" w:rsidP="003F777D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148F">
              <w:rPr>
                <w:rFonts w:ascii="Times New Roman" w:hAnsi="Times New Roman"/>
                <w:sz w:val="22"/>
                <w:szCs w:val="22"/>
                <w:lang w:val="en-US"/>
              </w:rPr>
              <w:t>FU</w:t>
            </w:r>
          </w:p>
        </w:tc>
        <w:tc>
          <w:tcPr>
            <w:tcW w:w="498" w:type="dxa"/>
            <w:vMerge/>
            <w:shd w:val="clear" w:color="auto" w:fill="auto"/>
            <w:noWrap/>
            <w:vAlign w:val="center"/>
          </w:tcPr>
          <w:p w:rsidR="009E59AD" w:rsidRPr="0044148F" w:rsidRDefault="009E59AD" w:rsidP="003F777D">
            <w:pPr>
              <w:spacing w:after="0"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</w:tcPr>
          <w:p w:rsidR="009E59AD" w:rsidRPr="0044148F" w:rsidRDefault="009E59AD" w:rsidP="003F777D">
            <w:pPr>
              <w:spacing w:after="0"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9E59AD" w:rsidRPr="0044148F" w:rsidRDefault="009E59AD" w:rsidP="003F777D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F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9E59AD" w:rsidRPr="0044148F" w:rsidRDefault="009E59AD" w:rsidP="003F777D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FU</w:t>
            </w:r>
          </w:p>
        </w:tc>
        <w:tc>
          <w:tcPr>
            <w:tcW w:w="680" w:type="dxa"/>
            <w:vMerge/>
            <w:shd w:val="clear" w:color="auto" w:fill="auto"/>
            <w:noWrap/>
            <w:vAlign w:val="center"/>
          </w:tcPr>
          <w:p w:rsidR="009E59AD" w:rsidRPr="0044148F" w:rsidRDefault="009E59AD" w:rsidP="003F777D">
            <w:pPr>
              <w:spacing w:after="0"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</w:tcPr>
          <w:p w:rsidR="009E59AD" w:rsidRPr="0044148F" w:rsidRDefault="009E59AD" w:rsidP="003F777D">
            <w:pPr>
              <w:spacing w:after="0"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</w:tcPr>
          <w:p w:rsidR="009E59AD" w:rsidRPr="0044148F" w:rsidRDefault="009E59AD" w:rsidP="003F777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</w:tcPr>
          <w:p w:rsidR="009E59AD" w:rsidRPr="0044148F" w:rsidRDefault="009E59AD" w:rsidP="003F777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</w:tcPr>
          <w:p w:rsidR="009E59AD" w:rsidRPr="0044148F" w:rsidRDefault="009E59AD" w:rsidP="003F777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44148F" w:rsidRPr="0044148F" w:rsidTr="00437111">
        <w:trPr>
          <w:trHeight w:val="567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44148F" w:rsidRPr="0044148F" w:rsidRDefault="0044148F" w:rsidP="003F777D">
            <w:pPr>
              <w:spacing w:after="0"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44148F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Species occur only on donor sites</w:t>
            </w:r>
          </w:p>
        </w:tc>
        <w:tc>
          <w:tcPr>
            <w:tcW w:w="10602" w:type="dxa"/>
            <w:gridSpan w:val="16"/>
            <w:shd w:val="clear" w:color="auto" w:fill="auto"/>
            <w:noWrap/>
            <w:vAlign w:val="center"/>
            <w:hideMark/>
          </w:tcPr>
          <w:p w:rsidR="0044148F" w:rsidRPr="0044148F" w:rsidRDefault="0044148F" w:rsidP="0044148F">
            <w:pPr>
              <w:spacing w:after="0"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8234DF" w:rsidRPr="0044148F" w:rsidTr="009532E7">
        <w:trPr>
          <w:trHeight w:val="567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8F6553">
            <w:pPr>
              <w:spacing w:after="0" w:line="240" w:lineRule="auto"/>
              <w:ind w:left="284" w:hanging="284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Abietinella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abietina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 w:rsidRPr="0044148F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Hedw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 xml:space="preserve">.) 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M.Fleisch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80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↓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V</w:t>
            </w:r>
          </w:p>
        </w:tc>
      </w:tr>
      <w:tr w:rsidR="008234DF" w:rsidRPr="0044148F" w:rsidTr="009532E7">
        <w:trPr>
          <w:trHeight w:val="567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8F6553">
            <w:pPr>
              <w:spacing w:after="0" w:line="240" w:lineRule="auto"/>
              <w:ind w:left="284" w:hanging="284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Bryum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pseudotriquetrum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 w:rsidRPr="0044148F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Hedw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 xml:space="preserve">.) 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P.Gaertn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 xml:space="preserve">. </w:t>
            </w:r>
            <w:r w:rsidR="007957DD" w:rsidRPr="0044148F">
              <w:rPr>
                <w:rFonts w:ascii="Times New Roman" w:hAnsi="Times New Roman"/>
                <w:sz w:val="22"/>
                <w:szCs w:val="22"/>
              </w:rPr>
              <w:t>e</w:t>
            </w:r>
            <w:r w:rsidRPr="0044148F">
              <w:rPr>
                <w:rFonts w:ascii="Times New Roman" w:hAnsi="Times New Roman"/>
                <w:sz w:val="22"/>
                <w:szCs w:val="22"/>
              </w:rPr>
              <w:t>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80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↓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V</w:t>
            </w:r>
          </w:p>
        </w:tc>
      </w:tr>
      <w:tr w:rsidR="008234DF" w:rsidRPr="0044148F" w:rsidTr="009532E7">
        <w:trPr>
          <w:trHeight w:val="567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8F6553">
            <w:pPr>
              <w:spacing w:after="0" w:line="240" w:lineRule="auto"/>
              <w:ind w:left="284" w:hanging="284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Campyliadelphus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chrysophyllum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44148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(Brid.) 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  <w:lang w:val="en-US"/>
              </w:rPr>
              <w:t>R.S.Chopra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80" w:type="dxa"/>
            <w:shd w:val="clear" w:color="auto" w:fill="E7E6E6"/>
            <w:noWrap/>
            <w:vAlign w:val="center"/>
          </w:tcPr>
          <w:p w:rsidR="00CB4D8B" w:rsidRPr="0044148F" w:rsidRDefault="00CE3A7A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33.3</w:t>
            </w:r>
          </w:p>
        </w:tc>
        <w:tc>
          <w:tcPr>
            <w:tcW w:w="851" w:type="dxa"/>
            <w:shd w:val="clear" w:color="auto" w:fill="E7E6E6"/>
            <w:noWrap/>
            <w:vAlign w:val="center"/>
          </w:tcPr>
          <w:p w:rsidR="00CB4D8B" w:rsidRPr="0044148F" w:rsidRDefault="00CE3A7A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0.059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98" w:type="dxa"/>
            <w:shd w:val="clear" w:color="auto" w:fill="D9D9D9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7.9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0.00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?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V</w:t>
            </w:r>
          </w:p>
        </w:tc>
      </w:tr>
      <w:tr w:rsidR="008234DF" w:rsidRPr="0044148F" w:rsidTr="009532E7">
        <w:trPr>
          <w:trHeight w:val="567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8F6553">
            <w:pPr>
              <w:spacing w:after="0" w:line="240" w:lineRule="auto"/>
              <w:ind w:left="284" w:hanging="284"/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Campylium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stellatum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  <w:lang w:val="en-GB"/>
              </w:rPr>
              <w:t>Hedw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.) Lange &amp; 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  <w:lang w:val="en-GB"/>
              </w:rPr>
              <w:t>C.E.O.Jense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80" w:type="dxa"/>
            <w:shd w:val="clear" w:color="auto" w:fill="E7E6E6"/>
            <w:noWrap/>
            <w:vAlign w:val="center"/>
            <w:hideMark/>
          </w:tcPr>
          <w:p w:rsidR="00CB4D8B" w:rsidRPr="0044148F" w:rsidRDefault="00CE3A7A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33.3</w:t>
            </w:r>
          </w:p>
        </w:tc>
        <w:tc>
          <w:tcPr>
            <w:tcW w:w="851" w:type="dxa"/>
            <w:shd w:val="clear" w:color="auto" w:fill="E7E6E6"/>
            <w:noWrap/>
            <w:vAlign w:val="center"/>
            <w:hideMark/>
          </w:tcPr>
          <w:p w:rsidR="00CB4D8B" w:rsidRPr="0044148F" w:rsidRDefault="00CE3A7A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0.059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↓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8234DF" w:rsidRPr="0044148F" w:rsidTr="009532E7">
        <w:trPr>
          <w:trHeight w:val="567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8F6553">
            <w:pPr>
              <w:spacing w:after="0" w:line="240" w:lineRule="auto"/>
              <w:ind w:left="284" w:hanging="284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Cirriphyllum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piliferum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 w:rsidRPr="0044148F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Hedw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 xml:space="preserve">.) 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Grou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80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=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8234DF" w:rsidRPr="0044148F" w:rsidTr="009532E7">
        <w:trPr>
          <w:trHeight w:val="567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8F6553">
            <w:pPr>
              <w:spacing w:after="0" w:line="240" w:lineRule="auto"/>
              <w:ind w:left="284" w:hanging="284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Cleistocarpidium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palustre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 w:rsidRPr="0044148F">
              <w:rPr>
                <w:rFonts w:ascii="Times New Roman" w:hAnsi="Times New Roman"/>
                <w:sz w:val="22"/>
                <w:szCs w:val="22"/>
              </w:rPr>
              <w:t xml:space="preserve">(Bruch &amp; 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Schrimp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>.) Ochyra &amp; Bednarek-Ochyr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80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↓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8234DF" w:rsidRPr="0044148F" w:rsidTr="009532E7">
        <w:trPr>
          <w:trHeight w:val="567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8F6553">
            <w:pPr>
              <w:spacing w:after="0" w:line="240" w:lineRule="auto"/>
              <w:ind w:left="284" w:hanging="284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Eurhynchiastrum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pulchellum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  <w:lang w:val="en-US"/>
              </w:rPr>
              <w:t>Hedw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.) Ignatov &amp; 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  <w:lang w:val="en-US"/>
              </w:rPr>
              <w:t>Huttune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80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?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</w:tr>
      <w:tr w:rsidR="008234DF" w:rsidRPr="0044148F" w:rsidTr="009532E7">
        <w:trPr>
          <w:trHeight w:val="567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8F6553">
            <w:pPr>
              <w:spacing w:after="0" w:line="240" w:lineRule="auto"/>
              <w:ind w:left="284" w:hanging="284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Funaria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hygrometrica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Hedw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80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=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234DF" w:rsidRPr="0044148F" w:rsidTr="009532E7">
        <w:trPr>
          <w:trHeight w:val="567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8F6553">
            <w:pPr>
              <w:spacing w:after="0" w:line="240" w:lineRule="auto"/>
              <w:ind w:left="284" w:hanging="284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Plagiomnium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undulatum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 w:rsidRPr="0044148F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Hedw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 xml:space="preserve">.) 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T.J.Kop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80" w:type="dxa"/>
            <w:shd w:val="clear" w:color="auto" w:fill="E7E6E6"/>
            <w:noWrap/>
            <w:vAlign w:val="center"/>
          </w:tcPr>
          <w:p w:rsidR="00CB4D8B" w:rsidRPr="0044148F" w:rsidRDefault="00CE3A7A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33.3</w:t>
            </w:r>
          </w:p>
        </w:tc>
        <w:tc>
          <w:tcPr>
            <w:tcW w:w="851" w:type="dxa"/>
            <w:shd w:val="clear" w:color="auto" w:fill="E7E6E6"/>
            <w:noWrap/>
            <w:vAlign w:val="center"/>
          </w:tcPr>
          <w:p w:rsidR="00CB4D8B" w:rsidRPr="0044148F" w:rsidRDefault="00CE3A7A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0.05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=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234DF" w:rsidRPr="0044148F" w:rsidTr="009532E7">
        <w:trPr>
          <w:trHeight w:val="567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8F6553">
            <w:pPr>
              <w:spacing w:after="0" w:line="240" w:lineRule="auto"/>
              <w:ind w:left="284" w:hanging="284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Rhytidiadelphus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squarrosus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 w:rsidRPr="0044148F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Hedw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 xml:space="preserve">.) 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Warnst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80" w:type="dxa"/>
            <w:shd w:val="clear" w:color="auto" w:fill="E7E6E6"/>
            <w:noWrap/>
            <w:vAlign w:val="center"/>
            <w:hideMark/>
          </w:tcPr>
          <w:p w:rsidR="00CB4D8B" w:rsidRPr="0044148F" w:rsidRDefault="00CE3A7A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33.3</w:t>
            </w:r>
          </w:p>
        </w:tc>
        <w:tc>
          <w:tcPr>
            <w:tcW w:w="851" w:type="dxa"/>
            <w:shd w:val="clear" w:color="auto" w:fill="E7E6E6"/>
            <w:noWrap/>
            <w:vAlign w:val="center"/>
            <w:hideMark/>
          </w:tcPr>
          <w:p w:rsidR="00CB4D8B" w:rsidRPr="0044148F" w:rsidRDefault="00CE3A7A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0.053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=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234DF" w:rsidRPr="0044148F" w:rsidTr="009532E7">
        <w:trPr>
          <w:trHeight w:val="567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8F6553">
            <w:pPr>
              <w:spacing w:after="0" w:line="240" w:lineRule="auto"/>
              <w:ind w:left="284" w:hanging="284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Thuidium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delicatulum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 w:rsidRPr="0044148F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Hedw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 xml:space="preserve">.) 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Schimp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80" w:type="dxa"/>
            <w:shd w:val="clear" w:color="auto" w:fill="E7E6E6"/>
            <w:noWrap/>
            <w:vAlign w:val="center"/>
          </w:tcPr>
          <w:p w:rsidR="00CB4D8B" w:rsidRPr="0044148F" w:rsidRDefault="00CE3A7A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33.3</w:t>
            </w:r>
          </w:p>
        </w:tc>
        <w:tc>
          <w:tcPr>
            <w:tcW w:w="851" w:type="dxa"/>
            <w:shd w:val="clear" w:color="auto" w:fill="E7E6E6"/>
            <w:noWrap/>
            <w:vAlign w:val="center"/>
          </w:tcPr>
          <w:p w:rsidR="00CB4D8B" w:rsidRPr="0044148F" w:rsidRDefault="00CE3A7A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0.05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?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V</w:t>
            </w:r>
          </w:p>
        </w:tc>
      </w:tr>
      <w:tr w:rsidR="008234DF" w:rsidRPr="0044148F" w:rsidTr="009532E7">
        <w:trPr>
          <w:trHeight w:val="567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8F6553">
            <w:pPr>
              <w:spacing w:after="0" w:line="240" w:lineRule="auto"/>
              <w:ind w:left="284" w:hanging="284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Trichodon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cylindricus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 w:rsidRPr="0044148F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Hedw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 xml:space="preserve">.) 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Schimp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80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=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8234DF" w:rsidRPr="0044148F" w:rsidTr="009532E7">
        <w:trPr>
          <w:trHeight w:val="567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8F6553">
            <w:pPr>
              <w:spacing w:after="0" w:line="240" w:lineRule="auto"/>
              <w:ind w:left="284" w:hanging="284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Warnstorfia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 w:rsidRPr="0044148F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Hedw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 xml:space="preserve">.) 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Loesk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80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↓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V</w:t>
            </w:r>
          </w:p>
        </w:tc>
      </w:tr>
      <w:tr w:rsidR="0044148F" w:rsidRPr="0044148F" w:rsidTr="00437111">
        <w:trPr>
          <w:trHeight w:val="567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44148F" w:rsidRPr="0044148F" w:rsidRDefault="0044148F" w:rsidP="003F777D">
            <w:pPr>
              <w:spacing w:after="0"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44148F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Species occur on both types of meadows</w:t>
            </w:r>
          </w:p>
        </w:tc>
        <w:tc>
          <w:tcPr>
            <w:tcW w:w="10602" w:type="dxa"/>
            <w:gridSpan w:val="16"/>
            <w:shd w:val="clear" w:color="auto" w:fill="auto"/>
            <w:noWrap/>
            <w:vAlign w:val="center"/>
            <w:hideMark/>
          </w:tcPr>
          <w:p w:rsidR="0044148F" w:rsidRPr="0044148F" w:rsidRDefault="0044148F" w:rsidP="0044148F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8234DF" w:rsidRPr="0044148F" w:rsidTr="009532E7">
        <w:trPr>
          <w:trHeight w:val="567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8F6553">
            <w:pPr>
              <w:spacing w:after="0" w:line="240" w:lineRule="auto"/>
              <w:ind w:left="284" w:hanging="284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lastRenderedPageBreak/>
              <w:t>Amblystegium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serpens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 w:rsidRPr="0044148F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Hedw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 xml:space="preserve">.) 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Schimp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=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234DF" w:rsidRPr="0044148F" w:rsidTr="009532E7">
        <w:trPr>
          <w:trHeight w:val="567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8F6553">
            <w:pPr>
              <w:spacing w:after="0" w:line="240" w:lineRule="auto"/>
              <w:ind w:left="284" w:hanging="284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Barbula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convoluta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Hedw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 xml:space="preserve">. 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680" w:type="dxa"/>
            <w:shd w:val="clear" w:color="auto" w:fill="E7E6E6"/>
            <w:noWrap/>
            <w:vAlign w:val="center"/>
            <w:hideMark/>
          </w:tcPr>
          <w:p w:rsidR="00CB4D8B" w:rsidRPr="0044148F" w:rsidRDefault="00CE3A7A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27.3</w:t>
            </w:r>
          </w:p>
        </w:tc>
        <w:tc>
          <w:tcPr>
            <w:tcW w:w="851" w:type="dxa"/>
            <w:shd w:val="clear" w:color="auto" w:fill="E7E6E6"/>
            <w:noWrap/>
            <w:vAlign w:val="center"/>
            <w:hideMark/>
          </w:tcPr>
          <w:p w:rsidR="00CB4D8B" w:rsidRPr="0044148F" w:rsidRDefault="00CE3A7A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0.07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=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8234DF" w:rsidRPr="0044148F" w:rsidTr="009532E7">
        <w:trPr>
          <w:trHeight w:val="567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8F6553">
            <w:pPr>
              <w:spacing w:after="0" w:line="240" w:lineRule="auto"/>
              <w:ind w:left="284" w:hanging="284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Brachythecium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mildeanum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 w:rsidRPr="0044148F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Schimp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 xml:space="preserve">.) 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Schimp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↓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</w:tr>
      <w:tr w:rsidR="008234DF" w:rsidRPr="0044148F" w:rsidTr="009532E7">
        <w:trPr>
          <w:trHeight w:val="567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8F6553">
            <w:pPr>
              <w:spacing w:after="0" w:line="240" w:lineRule="auto"/>
              <w:ind w:left="284" w:hanging="284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Brachythecium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rutabulum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 w:rsidRPr="0044148F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Hedw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 xml:space="preserve">.) 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Schimp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54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680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38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498" w:type="dxa"/>
            <w:shd w:val="clear" w:color="auto" w:fill="D9D9D9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24.9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0.0018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32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12</w:t>
            </w:r>
          </w:p>
        </w:tc>
        <w:tc>
          <w:tcPr>
            <w:tcW w:w="680" w:type="dxa"/>
            <w:shd w:val="clear" w:color="auto" w:fill="D9D9D9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36.3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0.007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=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234DF" w:rsidRPr="0044148F" w:rsidTr="009532E7">
        <w:trPr>
          <w:trHeight w:val="567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8F6553">
            <w:pPr>
              <w:spacing w:after="0" w:line="240" w:lineRule="auto"/>
              <w:ind w:left="284" w:hanging="284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Calliergonella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cuspidata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 w:rsidRPr="0044148F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Hedw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 xml:space="preserve">.) 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Loeske</w:t>
            </w:r>
            <w:proofErr w:type="spellEnd"/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50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680" w:type="dxa"/>
            <w:shd w:val="clear" w:color="auto" w:fill="E7E6E6"/>
            <w:noWrap/>
            <w:vAlign w:val="center"/>
          </w:tcPr>
          <w:p w:rsidR="00CB4D8B" w:rsidRPr="0044148F" w:rsidRDefault="00CE3A7A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72.3</w:t>
            </w:r>
          </w:p>
        </w:tc>
        <w:tc>
          <w:tcPr>
            <w:tcW w:w="851" w:type="dxa"/>
            <w:shd w:val="clear" w:color="auto" w:fill="E7E6E6"/>
            <w:noWrap/>
            <w:vAlign w:val="center"/>
          </w:tcPr>
          <w:p w:rsidR="00CB4D8B" w:rsidRPr="0044148F" w:rsidRDefault="00CE3A7A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0.01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57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498" w:type="dxa"/>
            <w:shd w:val="clear" w:color="auto" w:fill="D9D9D9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27.9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0.05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=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234DF" w:rsidRPr="0044148F" w:rsidTr="009532E7">
        <w:trPr>
          <w:trHeight w:val="567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8F6553">
            <w:pPr>
              <w:spacing w:after="0" w:line="240" w:lineRule="auto"/>
              <w:ind w:left="284" w:hanging="284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Drepanocladus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aduncus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 w:rsidRPr="0044148F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Hedw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 xml:space="preserve">.) 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Warnst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680" w:type="dxa"/>
            <w:shd w:val="clear" w:color="auto" w:fill="FFFFFF"/>
            <w:noWrap/>
            <w:vAlign w:val="center"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=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</w:tr>
      <w:tr w:rsidR="008234DF" w:rsidRPr="0044148F" w:rsidTr="009532E7">
        <w:trPr>
          <w:trHeight w:val="567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8F6553">
            <w:pPr>
              <w:spacing w:after="0" w:line="240" w:lineRule="auto"/>
              <w:ind w:left="284" w:hanging="284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Fissidens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adianthoides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Hedw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680" w:type="dxa"/>
            <w:shd w:val="clear" w:color="auto" w:fill="E7E6E6"/>
            <w:noWrap/>
            <w:vAlign w:val="center"/>
          </w:tcPr>
          <w:p w:rsidR="00CB4D8B" w:rsidRPr="0044148F" w:rsidRDefault="00CE3A7A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55.7</w:t>
            </w:r>
          </w:p>
        </w:tc>
        <w:tc>
          <w:tcPr>
            <w:tcW w:w="851" w:type="dxa"/>
            <w:shd w:val="clear" w:color="auto" w:fill="E7E6E6"/>
            <w:noWrap/>
            <w:vAlign w:val="center"/>
          </w:tcPr>
          <w:p w:rsidR="00CB4D8B" w:rsidRPr="0044148F" w:rsidRDefault="00CE3A7A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0.01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98" w:type="dxa"/>
            <w:shd w:val="clear" w:color="auto" w:fill="D9D9D9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8.7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0.0200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?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8234DF" w:rsidRPr="0044148F" w:rsidTr="009532E7">
        <w:trPr>
          <w:trHeight w:val="567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8F6553">
            <w:pPr>
              <w:spacing w:after="0" w:line="240" w:lineRule="auto"/>
              <w:ind w:left="284" w:hanging="284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Oxyrrhynchium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hians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 w:rsidRPr="0044148F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Hedw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 xml:space="preserve">.) 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Loesk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57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680" w:type="dxa"/>
            <w:shd w:val="clear" w:color="auto" w:fill="FFFFFF"/>
            <w:noWrap/>
            <w:vAlign w:val="center"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7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27</w:t>
            </w:r>
          </w:p>
        </w:tc>
        <w:tc>
          <w:tcPr>
            <w:tcW w:w="680" w:type="dxa"/>
            <w:shd w:val="clear" w:color="auto" w:fill="D9D9D9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 xml:space="preserve">46.6 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0.000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=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234DF" w:rsidRPr="0044148F" w:rsidTr="009532E7">
        <w:trPr>
          <w:trHeight w:val="567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8F6553">
            <w:pPr>
              <w:spacing w:after="0" w:line="240" w:lineRule="auto"/>
              <w:ind w:left="284" w:hanging="284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Plagiomnium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 xml:space="preserve"> affine </w:t>
            </w:r>
            <w:r w:rsidRPr="0044148F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  <w:lang w:val="en-US"/>
              </w:rPr>
              <w:t>Blandow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ex 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  <w:lang w:val="en-US"/>
              </w:rPr>
              <w:t>Funck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) 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  <w:lang w:val="en-US"/>
              </w:rPr>
              <w:t>T.J.Kop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680" w:type="dxa"/>
            <w:shd w:val="clear" w:color="auto" w:fill="E7E6E6"/>
            <w:noWrap/>
            <w:vAlign w:val="center"/>
          </w:tcPr>
          <w:p w:rsidR="00CB4D8B" w:rsidRPr="0044148F" w:rsidRDefault="00CE3A7A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73.7</w:t>
            </w:r>
          </w:p>
        </w:tc>
        <w:tc>
          <w:tcPr>
            <w:tcW w:w="851" w:type="dxa"/>
            <w:shd w:val="clear" w:color="auto" w:fill="E7E6E6"/>
            <w:noWrap/>
            <w:vAlign w:val="center"/>
          </w:tcPr>
          <w:p w:rsidR="00CB4D8B" w:rsidRPr="0044148F" w:rsidRDefault="00CE3A7A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0.000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0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5</w:t>
            </w:r>
          </w:p>
        </w:tc>
        <w:tc>
          <w:tcPr>
            <w:tcW w:w="680" w:type="dxa"/>
            <w:shd w:val="clear" w:color="auto" w:fill="D9D9D9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 xml:space="preserve">10.4   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0.015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=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234DF" w:rsidRPr="0044148F" w:rsidTr="009532E7">
        <w:trPr>
          <w:trHeight w:val="567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8F6553">
            <w:pPr>
              <w:spacing w:after="0" w:line="240" w:lineRule="auto"/>
              <w:ind w:left="284" w:hanging="284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Pseudoscleropodium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purum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 w:rsidRPr="0044148F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Hedw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 xml:space="preserve">.) 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M.Fleisch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680" w:type="dxa"/>
            <w:shd w:val="clear" w:color="auto" w:fill="E7E6E6"/>
            <w:noWrap/>
            <w:vAlign w:val="center"/>
          </w:tcPr>
          <w:p w:rsidR="00CB4D8B" w:rsidRPr="0044148F" w:rsidRDefault="00CE3A7A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77.7</w:t>
            </w:r>
          </w:p>
        </w:tc>
        <w:tc>
          <w:tcPr>
            <w:tcW w:w="851" w:type="dxa"/>
            <w:shd w:val="clear" w:color="auto" w:fill="E7E6E6"/>
            <w:noWrap/>
            <w:vAlign w:val="center"/>
          </w:tcPr>
          <w:p w:rsidR="00CB4D8B" w:rsidRPr="0044148F" w:rsidRDefault="00CE3A7A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0.000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=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234DF" w:rsidRPr="0044148F" w:rsidTr="009532E7">
        <w:trPr>
          <w:trHeight w:val="567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8F6553">
            <w:pPr>
              <w:spacing w:after="0" w:line="240" w:lineRule="auto"/>
              <w:ind w:left="284" w:hanging="284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Sciuro-hypnum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oedipodium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 w:rsidRPr="0044148F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Mitt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 xml:space="preserve">.) 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Ignatov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 xml:space="preserve"> &amp; 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Huttunen</w:t>
            </w:r>
            <w:proofErr w:type="spellEnd"/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567" w:type="dxa"/>
            <w:shd w:val="clear" w:color="auto" w:fill="FFFFFF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680" w:type="dxa"/>
            <w:shd w:val="clear" w:color="auto" w:fill="E7E6E6"/>
            <w:noWrap/>
            <w:vAlign w:val="center"/>
          </w:tcPr>
          <w:p w:rsidR="00CB4D8B" w:rsidRPr="0044148F" w:rsidRDefault="00CE3A7A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40.9</w:t>
            </w:r>
          </w:p>
        </w:tc>
        <w:tc>
          <w:tcPr>
            <w:tcW w:w="851" w:type="dxa"/>
            <w:shd w:val="clear" w:color="auto" w:fill="E7E6E6"/>
            <w:noWrap/>
            <w:vAlign w:val="center"/>
          </w:tcPr>
          <w:p w:rsidR="00CB4D8B" w:rsidRPr="0044148F" w:rsidRDefault="00CE3A7A" w:rsidP="003F777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4148F">
              <w:rPr>
                <w:rFonts w:ascii="Times New Roman" w:hAnsi="Times New Roman"/>
                <w:b/>
                <w:sz w:val="22"/>
                <w:szCs w:val="22"/>
              </w:rPr>
              <w:t>0.05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=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V</w:t>
            </w:r>
          </w:p>
        </w:tc>
      </w:tr>
      <w:tr w:rsidR="0044148F" w:rsidRPr="0044148F" w:rsidTr="00437111">
        <w:trPr>
          <w:trHeight w:val="567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44148F" w:rsidRPr="0044148F" w:rsidRDefault="0044148F" w:rsidP="003F777D">
            <w:pPr>
              <w:spacing w:after="0"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44148F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 xml:space="preserve">Species occur only on restoration sites </w:t>
            </w:r>
          </w:p>
        </w:tc>
        <w:tc>
          <w:tcPr>
            <w:tcW w:w="10602" w:type="dxa"/>
            <w:gridSpan w:val="16"/>
            <w:shd w:val="clear" w:color="auto" w:fill="auto"/>
            <w:noWrap/>
            <w:vAlign w:val="center"/>
            <w:hideMark/>
          </w:tcPr>
          <w:p w:rsidR="0044148F" w:rsidRPr="0044148F" w:rsidRDefault="0044148F" w:rsidP="0044148F">
            <w:pPr>
              <w:spacing w:after="0"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44148F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 </w:t>
            </w:r>
          </w:p>
        </w:tc>
      </w:tr>
      <w:tr w:rsidR="008234DF" w:rsidRPr="0044148F" w:rsidTr="009532E7">
        <w:trPr>
          <w:trHeight w:val="567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8F6553">
            <w:pPr>
              <w:spacing w:after="0" w:line="240" w:lineRule="auto"/>
              <w:ind w:left="284" w:hanging="284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Brachythecium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albicans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 w:rsidRPr="0044148F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Hedw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 xml:space="preserve">.) 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Schimp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=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234DF" w:rsidRPr="0044148F" w:rsidTr="009532E7">
        <w:trPr>
          <w:trHeight w:val="567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8F6553">
            <w:pPr>
              <w:spacing w:after="0" w:line="240" w:lineRule="auto"/>
              <w:ind w:left="284" w:hanging="284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Brachythecium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rivulare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Schimp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=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8234DF" w:rsidRPr="0044148F" w:rsidTr="009532E7">
        <w:trPr>
          <w:trHeight w:val="567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8F6553">
            <w:pPr>
              <w:spacing w:after="0" w:line="240" w:lineRule="auto"/>
              <w:ind w:left="284" w:hanging="284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Hygroamblystegium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>varium</w:t>
            </w:r>
            <w:proofErr w:type="spellEnd"/>
            <w:r w:rsidRPr="004414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 w:rsidRPr="0044148F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Hedw</w:t>
            </w:r>
            <w:proofErr w:type="spellEnd"/>
            <w:r w:rsidRPr="0044148F">
              <w:rPr>
                <w:rFonts w:ascii="Times New Roman" w:hAnsi="Times New Roman"/>
                <w:sz w:val="22"/>
                <w:szCs w:val="22"/>
              </w:rPr>
              <w:t xml:space="preserve">.) </w:t>
            </w:r>
            <w:proofErr w:type="spellStart"/>
            <w:r w:rsidRPr="0044148F">
              <w:rPr>
                <w:rFonts w:ascii="Times New Roman" w:hAnsi="Times New Roman"/>
                <w:sz w:val="22"/>
                <w:szCs w:val="22"/>
              </w:rPr>
              <w:t>Mönk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=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B4D8B" w:rsidRPr="0044148F" w:rsidRDefault="00CB4D8B" w:rsidP="003F777D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148F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</w:tr>
    </w:tbl>
    <w:p w:rsidR="008B249B" w:rsidRDefault="008B249B"/>
    <w:sectPr w:rsidR="008B249B" w:rsidSect="008B249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B249B"/>
    <w:rsid w:val="001129DC"/>
    <w:rsid w:val="002359E5"/>
    <w:rsid w:val="002C3DE7"/>
    <w:rsid w:val="002F0104"/>
    <w:rsid w:val="003F777D"/>
    <w:rsid w:val="00437111"/>
    <w:rsid w:val="0044148F"/>
    <w:rsid w:val="00457BD7"/>
    <w:rsid w:val="00574C03"/>
    <w:rsid w:val="005874D7"/>
    <w:rsid w:val="005B1340"/>
    <w:rsid w:val="007173AA"/>
    <w:rsid w:val="007957DD"/>
    <w:rsid w:val="0082008B"/>
    <w:rsid w:val="008234DF"/>
    <w:rsid w:val="008B249B"/>
    <w:rsid w:val="008F6553"/>
    <w:rsid w:val="009532E7"/>
    <w:rsid w:val="00974E59"/>
    <w:rsid w:val="009B50B1"/>
    <w:rsid w:val="009E59AD"/>
    <w:rsid w:val="00A43C35"/>
    <w:rsid w:val="00AA744C"/>
    <w:rsid w:val="00AC6F60"/>
    <w:rsid w:val="00B13F19"/>
    <w:rsid w:val="00B708F0"/>
    <w:rsid w:val="00B91E44"/>
    <w:rsid w:val="00C460C9"/>
    <w:rsid w:val="00CB4D8B"/>
    <w:rsid w:val="00CE3A7A"/>
    <w:rsid w:val="00D738FB"/>
    <w:rsid w:val="00D7797D"/>
    <w:rsid w:val="00D82EE1"/>
    <w:rsid w:val="00D85A74"/>
    <w:rsid w:val="00E85A6F"/>
    <w:rsid w:val="00EB2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1B6187A-EF9A-48D7-AE0E-70E482074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pPr>
      <w:spacing w:after="200" w:line="276" w:lineRule="auto"/>
    </w:pPr>
    <w:rPr>
      <w:sz w:val="24"/>
      <w:szCs w:val="24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B24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5736826-6F3A-4402-BB14-DBA745CA3C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niwersytet Łódzki</Company>
  <LinksUpToDate>false</LinksUpToDate>
  <CharactersWithSpaces>2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nkt kancelaryjny</dc:creator>
  <cp:lastModifiedBy>Grzegorz J. Wolski </cp:lastModifiedBy>
  <cp:revision>3</cp:revision>
  <dcterms:created xsi:type="dcterms:W3CDTF">2017-05-08T17:24:00Z</dcterms:created>
  <dcterms:modified xsi:type="dcterms:W3CDTF">2017-09-25T10:15:00Z</dcterms:modified>
</cp:coreProperties>
</file>